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65F64" w14:textId="0C8DD1EF" w:rsidR="006A1F71" w:rsidRPr="00555ECC" w:rsidRDefault="00631347" w:rsidP="006A1F71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1</w:t>
      </w:r>
      <w:r w:rsidR="00134F5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6A1F71" w:rsidRPr="00555ECC">
        <w:rPr>
          <w:rFonts w:ascii="Times New Roman" w:hAnsi="Times New Roman" w:cs="Times New Roman"/>
          <w:i/>
          <w:sz w:val="24"/>
          <w:szCs w:val="24"/>
        </w:rPr>
        <w:t>Latent Profile Analysis Statistics and Fit Indices</w:t>
      </w:r>
      <w:r w:rsidR="00D567CF">
        <w:rPr>
          <w:rFonts w:ascii="Times New Roman" w:hAnsi="Times New Roman" w:cs="Times New Roman"/>
          <w:i/>
          <w:sz w:val="24"/>
          <w:szCs w:val="24"/>
        </w:rPr>
        <w:t xml:space="preserve"> for Canada</w:t>
      </w:r>
      <w:r w:rsidR="006A1F71" w:rsidRPr="00555ECC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6A1F71">
        <w:rPr>
          <w:rFonts w:ascii="Times New Roman" w:hAnsi="Times New Roman" w:cs="Times New Roman"/>
          <w:i/>
          <w:sz w:val="24"/>
          <w:szCs w:val="24"/>
        </w:rPr>
        <w:t>n</w:t>
      </w:r>
      <w:r w:rsidR="006A1F71" w:rsidRPr="00555ECC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6A1F71">
        <w:rPr>
          <w:rFonts w:ascii="Times New Roman" w:hAnsi="Times New Roman" w:cs="Times New Roman"/>
          <w:i/>
          <w:sz w:val="24"/>
          <w:szCs w:val="24"/>
        </w:rPr>
        <w:t>914</w:t>
      </w:r>
      <w:r w:rsidR="006A1F71" w:rsidRPr="00555ECC">
        <w:rPr>
          <w:rFonts w:ascii="Times New Roman" w:hAnsi="Times New Roman" w:cs="Times New Roman"/>
          <w:i/>
          <w:sz w:val="24"/>
          <w:szCs w:val="24"/>
        </w:rPr>
        <w:t>)</w:t>
      </w:r>
    </w:p>
    <w:tbl>
      <w:tblPr>
        <w:tblW w:w="12240" w:type="dxa"/>
        <w:tblLayout w:type="fixed"/>
        <w:tblLook w:val="04A0" w:firstRow="1" w:lastRow="0" w:firstColumn="1" w:lastColumn="0" w:noHBand="0" w:noVBand="1"/>
      </w:tblPr>
      <w:tblGrid>
        <w:gridCol w:w="901"/>
        <w:gridCol w:w="1079"/>
        <w:gridCol w:w="1080"/>
        <w:gridCol w:w="990"/>
        <w:gridCol w:w="720"/>
        <w:gridCol w:w="720"/>
        <w:gridCol w:w="720"/>
        <w:gridCol w:w="720"/>
        <w:gridCol w:w="720"/>
        <w:gridCol w:w="900"/>
        <w:gridCol w:w="990"/>
        <w:gridCol w:w="990"/>
        <w:gridCol w:w="900"/>
        <w:gridCol w:w="810"/>
      </w:tblGrid>
      <w:tr w:rsidR="00D439F1" w:rsidRPr="00760206" w14:paraId="4AE7DDFC" w14:textId="77777777" w:rsidTr="002D63E9">
        <w:trPr>
          <w:trHeight w:val="305"/>
        </w:trPr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63C3E" w14:textId="77777777" w:rsidR="00D439F1" w:rsidRPr="00555ECC" w:rsidRDefault="00D439F1" w:rsidP="0096032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0A36" w14:textId="77777777" w:rsidR="00D439F1" w:rsidRPr="00555ECC" w:rsidRDefault="00D439F1" w:rsidP="0096032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EA4D7" w14:textId="77777777" w:rsidR="00D439F1" w:rsidRPr="00555ECC" w:rsidRDefault="00D439F1" w:rsidP="0096032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6A340" w14:textId="77777777" w:rsidR="00D439F1" w:rsidRPr="00555ECC" w:rsidRDefault="00D439F1" w:rsidP="0096032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6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CF79DD2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Classification Probabilities</w:t>
            </w:r>
          </w:p>
        </w:tc>
        <w:tc>
          <w:tcPr>
            <w:tcW w:w="459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6E4207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Profile Size (</w:t>
            </w:r>
            <w:r>
              <w:rPr>
                <w:rFonts w:ascii="Times New Roman" w:eastAsia="Times New Roman" w:hAnsi="Times New Roman" w:cs="Times New Roman"/>
              </w:rPr>
              <w:t>%</w:t>
            </w:r>
            <w:r w:rsidRPr="0076020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D63E9" w:rsidRPr="00555ECC" w14:paraId="7C6950BA" w14:textId="77777777" w:rsidTr="0005664D">
        <w:trPr>
          <w:trHeight w:val="305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3BE56A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Profil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DCD751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D2707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0F00E6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198CE0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3E35E9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3A6D888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CD8551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18038D7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113D5C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6BE789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9E4902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63D48D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DE04C1" w14:textId="77777777" w:rsidR="00D439F1" w:rsidRPr="00760206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D63E9" w:rsidRPr="00555ECC" w14:paraId="0B804F62" w14:textId="77777777" w:rsidTr="0005664D">
        <w:trPr>
          <w:trHeight w:val="28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EFFF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F05D" w14:textId="10F7F653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6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2FAD3" w14:textId="0762F6C5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23,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3EBA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61EF9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602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EF03A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2BCA2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B6B57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1D64D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6A89F" w14:textId="77777777" w:rsidR="003E1EBA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4</w:t>
            </w:r>
          </w:p>
          <w:p w14:paraId="61371ED0" w14:textId="39D88D04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5FF69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245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41D8F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245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EDC8D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245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FF2C0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245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63E9" w:rsidRPr="00555ECC" w14:paraId="581A7141" w14:textId="77777777" w:rsidTr="0005664D">
        <w:trPr>
          <w:trHeight w:val="28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21E8B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A053" w14:textId="4FC7A03A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6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56438" w14:textId="097102EE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58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2B0E8" w14:textId="3C0B02B3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C9DF2" w14:textId="1EFD4944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6020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7441A7" w14:textId="22D1DD74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6020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77D5B" w14:textId="77777777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0F629" w14:textId="77777777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03E29" w14:textId="77777777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FEE1E" w14:textId="77777777" w:rsidR="003E1EBA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9</w:t>
            </w:r>
          </w:p>
          <w:p w14:paraId="7FED9EBB" w14:textId="6B9FB141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3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FEBD9" w14:textId="77777777" w:rsidR="003E1EBA" w:rsidRDefault="002D63E9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5</w:t>
            </w:r>
          </w:p>
          <w:p w14:paraId="59EF653E" w14:textId="433ED721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="002D63E9">
              <w:rPr>
                <w:rFonts w:ascii="Times New Roman" w:hAnsi="Times New Roman" w:cs="Times New Roman"/>
              </w:rPr>
              <w:t>65</w:t>
            </w:r>
            <w:r w:rsidR="003E1EB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BD85C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81D48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84786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245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63E9" w:rsidRPr="00555ECC" w14:paraId="0D363DF9" w14:textId="77777777" w:rsidTr="0005664D">
        <w:trPr>
          <w:trHeight w:val="28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7A641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1C4B5" w14:textId="64EDB7A6" w:rsidR="00D439F1" w:rsidRPr="00555ECC" w:rsidRDefault="003E1EBA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4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43D53" w14:textId="59B66D05" w:rsidR="00D439F1" w:rsidRPr="00555ECC" w:rsidRDefault="003E1EBA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74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C196BB" w14:textId="7F70043C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0.</w:t>
            </w:r>
            <w:r w:rsidR="003E1EB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2AA27" w14:textId="3E47A770" w:rsidR="00D439F1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65B48" w14:textId="25EB33FF" w:rsidR="00D439F1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8AD14" w14:textId="190363B7" w:rsidR="00D439F1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4B387" w14:textId="77777777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82505" w14:textId="77777777" w:rsidR="00D439F1" w:rsidRPr="00760206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20AAB" w14:textId="77777777" w:rsidR="00D439F1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  <w:p w14:paraId="4BF12EFF" w14:textId="2592D611" w:rsidR="003E1EBA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39702" w14:textId="77777777" w:rsidR="00D439F1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</w:t>
            </w:r>
          </w:p>
          <w:p w14:paraId="7EA4C1FA" w14:textId="186FCD4F" w:rsidR="003E1EBA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FA5B6" w14:textId="77777777" w:rsidR="00D439F1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  <w:p w14:paraId="11B28FC1" w14:textId="44B1A5FC" w:rsidR="003E1EBA" w:rsidRPr="00760206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1A360" w14:textId="77777777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55F90" w14:textId="075F5E86" w:rsidR="00D439F1" w:rsidRPr="00760206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3E9" w:rsidRPr="00555ECC" w14:paraId="0BD65868" w14:textId="77777777" w:rsidTr="0005664D">
        <w:trPr>
          <w:trHeight w:val="289"/>
        </w:trPr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F42FA1" w14:textId="77777777" w:rsidR="00D439F1" w:rsidRPr="0018541D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D419D7" w14:textId="14BC9DDC" w:rsidR="00D439F1" w:rsidRPr="0018541D" w:rsidRDefault="003E1EBA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10739.8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F02BBE" w14:textId="32BEB525" w:rsidR="00D439F1" w:rsidRPr="0018541D" w:rsidRDefault="003E1EBA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10898.8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CADB50" w14:textId="1ADBD9FB" w:rsidR="00D439F1" w:rsidRPr="0018541D" w:rsidRDefault="0005664D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3E1EBA" w:rsidRPr="0018541D">
              <w:rPr>
                <w:rFonts w:ascii="Times New Roman" w:eastAsia="Times New Roman" w:hAnsi="Times New Roman" w:cs="Times New Roman"/>
                <w:b/>
                <w:bCs/>
              </w:rPr>
              <w:t>.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D51B4D" w14:textId="7AD17F8F" w:rsidR="00D439F1" w:rsidRPr="0018541D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854FE3" w14:textId="7E80BCBE" w:rsidR="00D439F1" w:rsidRPr="0018541D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56750F" w14:textId="562596E3" w:rsidR="00D439F1" w:rsidRPr="0018541D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D57FC3" w14:textId="06F57893" w:rsidR="00D439F1" w:rsidRPr="0018541D" w:rsidRDefault="003E1EBA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934856" w14:textId="77777777" w:rsidR="00D439F1" w:rsidRPr="0018541D" w:rsidRDefault="00D439F1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A5A7D7" w14:textId="77777777" w:rsidR="00D439F1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59</w:t>
            </w:r>
          </w:p>
          <w:p w14:paraId="564AE5AE" w14:textId="69D5E7CB" w:rsidR="0005664D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(6.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A2E6B7" w14:textId="77777777" w:rsidR="00D439F1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233</w:t>
            </w:r>
          </w:p>
          <w:p w14:paraId="125A2745" w14:textId="2B68908E" w:rsidR="0005664D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(25.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AE9E0E" w14:textId="77777777" w:rsidR="00D439F1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261</w:t>
            </w:r>
          </w:p>
          <w:p w14:paraId="27A13A7D" w14:textId="6EBA67E2" w:rsidR="0005664D" w:rsidRPr="0018541D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1D">
              <w:rPr>
                <w:rFonts w:ascii="Times New Roman" w:hAnsi="Times New Roman" w:cs="Times New Roman"/>
                <w:b/>
                <w:bCs/>
              </w:rPr>
              <w:t>(28.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836DB1" w14:textId="77777777" w:rsidR="00D439F1" w:rsidRPr="0018541D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361</w:t>
            </w:r>
          </w:p>
          <w:p w14:paraId="6F4D9EA1" w14:textId="4DB45DE1" w:rsidR="0005664D" w:rsidRPr="0018541D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8541D">
              <w:rPr>
                <w:rFonts w:ascii="Times New Roman" w:eastAsia="Times New Roman" w:hAnsi="Times New Roman" w:cs="Times New Roman"/>
                <w:b/>
                <w:bCs/>
              </w:rPr>
              <w:t>(39.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CB82CC" w14:textId="77777777" w:rsidR="00D439F1" w:rsidRPr="0018541D" w:rsidRDefault="00D439F1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D63E9" w:rsidRPr="00555ECC" w14:paraId="0A916D68" w14:textId="77777777" w:rsidTr="0005664D">
        <w:trPr>
          <w:trHeight w:val="289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A4468" w14:textId="77777777" w:rsidR="00D439F1" w:rsidRPr="00555ECC" w:rsidRDefault="00D439F1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5EC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EF0D37" w14:textId="7CCDEA20" w:rsidR="00D439F1" w:rsidRPr="00555ECC" w:rsidRDefault="0005664D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52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DAE31A" w14:textId="4D774928" w:rsidR="00D439F1" w:rsidRPr="00555ECC" w:rsidRDefault="0005664D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45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473A67" w14:textId="7F462C53" w:rsidR="00D439F1" w:rsidRPr="00555ECC" w:rsidRDefault="0005664D" w:rsidP="009603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69D12E" w14:textId="421F6A8E" w:rsidR="00D439F1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A8E2E" w14:textId="4A47B3E9" w:rsidR="00D439F1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7D4497" w14:textId="25EAAADE" w:rsidR="00D439F1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BD3271" w14:textId="36A9CC55" w:rsidR="00D439F1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44EDDE" w14:textId="2B10AFDF" w:rsidR="00D439F1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F29AE7" w14:textId="77777777" w:rsidR="00D439F1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  <w:p w14:paraId="59664F2A" w14:textId="3CAA1542" w:rsidR="0005664D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873E11" w14:textId="77777777" w:rsidR="00D439F1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44F7DF4A" w14:textId="579E8999" w:rsidR="0005664D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EB3145" w14:textId="77777777" w:rsidR="00D439F1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  <w:p w14:paraId="743DFC56" w14:textId="43620AFF" w:rsidR="0005664D" w:rsidRPr="00760206" w:rsidRDefault="0005664D" w:rsidP="009603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212247" w14:textId="77777777" w:rsidR="00D439F1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</w:t>
            </w:r>
          </w:p>
          <w:p w14:paraId="09066303" w14:textId="6B987AED" w:rsidR="0005664D" w:rsidRPr="00760206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4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918838" w14:textId="77777777" w:rsidR="00D439F1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  <w:p w14:paraId="55110FA1" w14:textId="48857AA0" w:rsidR="0005664D" w:rsidRPr="00760206" w:rsidRDefault="0005664D" w:rsidP="0096032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7.8)</w:t>
            </w:r>
          </w:p>
        </w:tc>
      </w:tr>
    </w:tbl>
    <w:p w14:paraId="00C047A5" w14:textId="77777777" w:rsidR="00146EE4" w:rsidRDefault="00146EE4"/>
    <w:sectPr w:rsidR="00146EE4" w:rsidSect="00D43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F71"/>
    <w:rsid w:val="0005664D"/>
    <w:rsid w:val="00134F50"/>
    <w:rsid w:val="00146EE4"/>
    <w:rsid w:val="0018541D"/>
    <w:rsid w:val="002D63E9"/>
    <w:rsid w:val="00375002"/>
    <w:rsid w:val="003E1EBA"/>
    <w:rsid w:val="00631347"/>
    <w:rsid w:val="006A1F71"/>
    <w:rsid w:val="007C229C"/>
    <w:rsid w:val="008C5FBB"/>
    <w:rsid w:val="00B82352"/>
    <w:rsid w:val="00D439F1"/>
    <w:rsid w:val="00D567CF"/>
    <w:rsid w:val="00DF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C6444"/>
  <w15:chartTrackingRefBased/>
  <w15:docId w15:val="{108EAB56-EC98-4081-BD80-40ADE29F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F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uk, Karin</dc:creator>
  <cp:keywords/>
  <dc:description/>
  <cp:lastModifiedBy>Barbara Gfellner</cp:lastModifiedBy>
  <cp:revision>2</cp:revision>
  <dcterms:created xsi:type="dcterms:W3CDTF">2024-11-02T19:23:00Z</dcterms:created>
  <dcterms:modified xsi:type="dcterms:W3CDTF">2024-11-02T19:23:00Z</dcterms:modified>
</cp:coreProperties>
</file>